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#CENSORED:SURVIVAL_DAYS</w:t>
      </w:r>
    </w:p>
    <w:p>
      <w:pPr>
        <w:pStyle w:val="Normal"/>
        <w:ind w:left="630" w:firstLine="210"/>
        <w:jc w:val="left"/>
        <w:rPr/>
      </w:pPr>
      <w:r>
        <w:rPr/>
        <w:t>16+</w:t>
        <w:tab/>
      </w:r>
      <w:r>
        <w:rPr>
          <w:lang w:val="en-US" w:eastAsia="zh-CN"/>
        </w:rPr>
        <w:t xml:space="preserve"> </w:t>
      </w:r>
      <w:r>
        <w:rPr/>
        <w:t>1191</w:t>
        <w:tab/>
        <w:t>1493+</w:t>
        <w:tab/>
        <w:t>1491+</w:t>
        <w:tab/>
        <w:t>1130+</w:t>
        <w:tab/>
        <w:t>1508+</w:t>
        <w:tab/>
        <w:t>1478+</w:t>
        <w:tab/>
        <w:t>1106+</w:t>
        <w:tab/>
        <w:t>1137+</w:t>
        <w:tab/>
        <w:t>137</w:t>
        <w:tab/>
        <w:t>1610</w:t>
        <w:tab/>
        <w:t>1385+</w:t>
        <w:tab/>
        <w:t>2688+</w:t>
        <w:tab/>
        <w:t>1307+</w:t>
        <w:tab/>
        <w:t>1559+</w:t>
        <w:tab/>
        <w:t>319+</w:t>
        <w:tab/>
        <w:t>873+</w:t>
        <w:tab/>
        <w:t>2270+</w:t>
        <w:tab/>
        <w:t>2274+</w:t>
        <w:tab/>
        <w:t>735+</w:t>
        <w:tab/>
        <w:t>1621+</w:t>
        <w:tab/>
        <w:t>1696</w:t>
        <w:tab/>
        <w:t>630+</w:t>
        <w:tab/>
        <w:t>567+</w:t>
        <w:tab/>
        <w:t>574+</w:t>
        <w:tab/>
        <w:t>861+</w:t>
        <w:tab/>
        <w:t>1993+</w:t>
        <w:tab/>
        <w:t>617+</w:t>
        <w:tab/>
        <w:t>3343+</w:t>
        <w:tab/>
        <w:t>3728+</w:t>
        <w:tab/>
        <w:t>3328+</w:t>
        <w:tab/>
        <w:t>2241</w:t>
        <w:tab/>
        <w:t>2087+</w:t>
        <w:tab/>
        <w:t>3331+</w:t>
        <w:tab/>
        <w:t>1471+</w:t>
        <w:tab/>
        <w:t>2392+</w:t>
        <w:tab/>
        <w:t>1779+</w:t>
        <w:tab/>
        <w:t>2868+</w:t>
        <w:tab/>
        <w:t>874+</w:t>
        <w:tab/>
        <w:t>683</w:t>
        <w:tab/>
        <w:t>1143+</w:t>
        <w:tab/>
        <w:t>1168+</w:t>
        <w:tab/>
        <w:t>2508+</w:t>
        <w:tab/>
        <w:t>2217+</w:t>
        <w:tab/>
        <w:t>43+</w:t>
        <w:tab/>
        <w:t>43</w:t>
        <w:tab/>
        <w:t>139</w:t>
        <w:tab/>
        <w:t>77</w:t>
        <w:tab/>
        <w:t>106</w:t>
        <w:tab/>
        <w:t>578</w:t>
        <w:tab/>
        <w:t>1980</w:t>
        <w:tab/>
        <w:t>182</w:t>
        <w:tab/>
        <w:t>65</w:t>
        <w:tab/>
        <w:t>600</w:t>
        <w:tab/>
        <w:t>1755+</w:t>
        <w:tab/>
        <w:t>1337</w:t>
        <w:tab/>
        <w:t>202</w:t>
        <w:tab/>
        <w:t>99</w:t>
        <w:tab/>
        <w:t>1778+</w:t>
        <w:tab/>
        <w:t>478</w:t>
        <w:tab/>
        <w:t>1417</w:t>
        <w:tab/>
        <w:t>18</w:t>
        <w:tab/>
        <w:t>168</w:t>
        <w:tab/>
        <w:t>1588</w:t>
        <w:tab/>
        <w:t>1371</w:t>
        <w:tab/>
        <w:t>1019</w:t>
        <w:tab/>
        <w:t>510</w:t>
        <w:tab/>
        <w:t>183</w:t>
        <w:tab/>
        <w:t>1111</w:t>
        <w:tab/>
        <w:t>454</w:t>
        <w:tab/>
        <w:t>1657</w:t>
        <w:tab/>
        <w:t>885</w:t>
        <w:tab/>
        <w:t>307</w:t>
        <w:tab/>
        <w:t>2386</w:t>
        <w:tab/>
        <w:t>1238</w:t>
        <w:tab/>
        <w:t>1378</w:t>
        <w:tab/>
        <w:t>834</w:t>
        <w:tab/>
        <w:t>1639</w:t>
        <w:tab/>
        <w:t>204</w:t>
        <w:tab/>
        <w:t>1724</w:t>
        <w:tab/>
        <w:t>320</w:t>
        <w:tab/>
        <w:t>313</w:t>
        <w:tab/>
        <w:t>1986</w:t>
        <w:tab/>
        <w:t>1200</w:t>
        <w:tab/>
        <w:t>793</w:t>
        <w:tab/>
        <w:t>883</w:t>
        <w:tab/>
        <w:t>69</w:t>
        <w:tab/>
        <w:t>1121</w:t>
        <w:tab/>
        <w:t>2145</w:t>
        <w:tab/>
        <w:t>637</w:t>
        <w:tab/>
        <w:t>1317</w:t>
        <w:tab/>
        <w:t>342</w:t>
        <w:tab/>
        <w:t>362</w:t>
        <w:tab/>
        <w:t>770</w:t>
        <w:tab/>
        <w:t>563</w:t>
        <w:tab/>
        <w:t>459</w:t>
        <w:tab/>
        <w:t>333</w:t>
        <w:tab/>
        <w:t>245</w:t>
        <w:tab/>
        <w:t>68</w:t>
        <w:tab/>
        <w:t>665+</w:t>
        <w:tab/>
        <w:t>485</w:t>
        <w:tab/>
        <w:t>1913</w:t>
        <w:tab/>
        <w:t>2764</w:t>
        <w:tab/>
        <w:t>2752</w:t>
        <w:tab/>
        <w:t>1598</w:t>
        <w:tab/>
        <w:t>927</w:t>
        <w:tab/>
        <w:t>1782+</w:t>
        <w:tab/>
        <w:t>587</w:t>
        <w:tab/>
        <w:t>2009+</w:t>
        <w:tab/>
        <w:t>1175+</w:t>
        <w:tab/>
        <w:t>1604+</w:t>
        <w:tab/>
        <w:t>1274+</w:t>
        <w:tab/>
        <w:t>1552+</w:t>
        <w:tab/>
        <w:t>1169+</w:t>
        <w:tab/>
        <w:t>1485+</w:t>
        <w:tab/>
        <w:t>1411+</w:t>
        <w:tab/>
        <w:t>1733+</w:t>
        <w:tab/>
        <w:t>1290+</w:t>
        <w:tab/>
        <w:t>3431+</w:t>
        <w:tab/>
        <w:t>3944+</w:t>
        <w:tab/>
        <w:t>4074+</w:t>
        <w:tab/>
        <w:t>480</w:t>
        <w:tab/>
        <w:t>2150+</w:t>
        <w:tab/>
        <w:t>2609+</w:t>
        <w:tab/>
        <w:t>2630+</w:t>
        <w:tab/>
        <w:t>3631+</w:t>
        <w:tab/>
        <w:t>3841+</w:t>
        <w:tab/>
        <w:t>2461+</w:t>
        <w:tab/>
        <w:t>2172+</w:t>
        <w:tab/>
        <w:t>2246+</w:t>
        <w:tab/>
        <w:t>4537+</w:t>
        <w:tab/>
        <w:t>3205+</w:t>
        <w:tab/>
        <w:t>3744+</w:t>
        <w:tab/>
        <w:t>3974+</w:t>
        <w:tab/>
        <w:t>2430+</w:t>
        <w:tab/>
        <w:t>3989+</w:t>
        <w:tab/>
        <w:t>2782+</w:t>
        <w:tab/>
        <w:t>3834+</w:t>
        <w:tab/>
        <w:t>1092+</w:t>
        <w:tab/>
        <w:t>51</w:t>
        <w:tab/>
        <w:t>972+</w:t>
        <w:tab/>
        <w:t>648+</w:t>
        <w:tab/>
        <w:t>963+</w:t>
        <w:tab/>
        <w:t>755+</w:t>
        <w:tab/>
        <w:t>656+</w:t>
        <w:tab/>
        <w:t>365+</w:t>
        <w:tab/>
        <w:t>709</w:t>
        <w:tab/>
        <w:t>511+</w:t>
        <w:tab/>
        <w:t>1520+</w:t>
        <w:tab/>
        <w:t>1299+</w:t>
        <w:tab/>
        <w:t>762+</w:t>
        <w:tab/>
        <w:t>1380+</w:t>
        <w:tab/>
        <w:t>777+</w:t>
        <w:tab/>
        <w:t>788+</w:t>
        <w:tab/>
        <w:t>1525+</w:t>
        <w:tab/>
        <w:t>1218+</w:t>
        <w:tab/>
        <w:t>722+</w:t>
        <w:tab/>
        <w:t>822+</w:t>
        <w:tab/>
        <w:t>26+</w:t>
        <w:tab/>
        <w:t>737+</w:t>
        <w:tab/>
        <w:t>1525+</w:t>
        <w:tab/>
        <w:t>505+</w:t>
        <w:tab/>
        <w:t>194+</w:t>
        <w:tab/>
        <w:t>1476+</w:t>
        <w:tab/>
        <w:t>16+</w:t>
        <w:tab/>
        <w:t>1046+</w:t>
        <w:tab/>
        <w:t>435+</w:t>
        <w:tab/>
        <w:t>3377+</w:t>
        <w:tab/>
        <w:t>2601</w:t>
        <w:tab/>
        <w:t>2881+</w:t>
        <w:tab/>
        <w:t>2746+</w:t>
        <w:tab/>
        <w:t>3074+</w:t>
        <w:tab/>
        <w:t>2839+</w:t>
        <w:tab/>
        <w:t>992</w:t>
        <w:tab/>
        <w:t>3037+</w:t>
        <w:tab/>
        <w:t>13+</w:t>
        <w:tab/>
        <w:t>2718+</w:t>
        <w:tab/>
        <w:t>701</w:t>
        <w:tab/>
        <w:t>2343</w:t>
        <w:tab/>
        <w:t>1893+</w:t>
        <w:tab/>
        <w:t>1879+</w:t>
        <w:tab/>
        <w:t>1955+</w:t>
        <w:tab/>
        <w:t>1625</w:t>
        <w:tab/>
        <w:t>845</w:t>
        <w:tab/>
        <w:t>1888+</w:t>
        <w:tab/>
        <w:t>2454</w:t>
        <w:tab/>
        <w:t>2</w:t>
        <w:tab/>
        <w:t>2859+</w:t>
        <w:tab/>
        <w:t>562</w:t>
        <w:tab/>
        <w:t>1589</w:t>
        <w:tab/>
        <w:t>2256</w:t>
        <w:tab/>
        <w:t>1912</w:t>
        <w:tab/>
        <w:t>1516+</w:t>
        <w:tab/>
        <w:t>1493</w:t>
        <w:tab/>
        <w:t>1367+</w:t>
        <w:tab/>
        <w:t>372+</w:t>
        <w:tab/>
        <w:t>970+</w:t>
        <w:tab/>
        <w:t>344</w:t>
        <w:tab/>
        <w:t>1034</w:t>
        <w:tab/>
        <w:t>953</w:t>
        <w:tab/>
        <w:t>374+</w:t>
        <w:tab/>
        <w:t>2208+</w:t>
        <w:tab/>
        <w:t>2372+</w:t>
        <w:tab/>
        <w:t>182+</w:t>
        <w:tab/>
        <w:t>1343</w:t>
        <w:tab/>
        <w:t>1270</w:t>
        <w:tab/>
        <w:t>2184+</w:t>
        <w:tab/>
        <w:t>1462+</w:t>
        <w:tab/>
        <w:t>400+</w:t>
        <w:tab/>
        <w:t>329</w:t>
        <w:tab/>
        <w:t>162</w:t>
        <w:tab/>
        <w:t>1885+</w:t>
        <w:tab/>
        <w:t>1843+</w:t>
        <w:tab/>
        <w:t>1731+</w:t>
        <w:tab/>
        <w:t>2080+</w:t>
        <w:tab/>
        <w:t>354+</w:t>
        <w:tab/>
        <w:t>480</w:t>
        <w:tab/>
        <w:t>1489+</w:t>
        <w:tab/>
        <w:t>1111</w:t>
        <w:tab/>
        <w:t>1107+</w:t>
        <w:tab/>
        <w:t>334</w:t>
        <w:tab/>
        <w:t>1133</w:t>
        <w:tab/>
        <w:t>1124+</w:t>
        <w:tab/>
        <w:t>204+</w:t>
        <w:tab/>
        <w:t>1459+</w:t>
        <w:tab/>
        <w:t>211+</w:t>
        <w:tab/>
        <w:t>2172+</w:t>
        <w:tab/>
        <w:t>1935+</w:t>
        <w:tab/>
        <w:t>1785+</w:t>
        <w:tab/>
        <w:t>1834+</w:t>
        <w:tab/>
        <w:t>1862+</w:t>
        <w:tab/>
        <w:t>205+</w:t>
        <w:tab/>
        <w:t>1746+</w:t>
        <w:tab/>
        <w:t>433+</w:t>
        <w:tab/>
        <w:t>1487+</w:t>
        <w:tab/>
        <w:t>1502+</w:t>
        <w:tab/>
        <w:t>1384+</w:t>
        <w:tab/>
        <w:t>211</w:t>
        <w:tab/>
        <w:t>1433+</w:t>
        <w:tab/>
        <w:t>1632+</w:t>
        <w:tab/>
        <w:t>454+</w:t>
        <w:tab/>
        <w:t>1097</w:t>
        <w:tab/>
        <w:t>1014+</w:t>
        <w:tab/>
        <w:t>1413+</w:t>
        <w:tab/>
        <w:t>952</w:t>
        <w:tab/>
        <w:t>785+</w:t>
        <w:tab/>
        <w:t>1124+</w:t>
        <w:tab/>
        <w:t>828</w:t>
        <w:tab/>
        <w:t>118+</w:t>
        <w:tab/>
        <w:t>1413+</w:t>
        <w:tab/>
        <w:t>501+</w:t>
        <w:tab/>
        <w:t>177+</w:t>
        <w:tab/>
        <w:t>1371+</w:t>
        <w:tab/>
        <w:t>932+</w:t>
        <w:tab/>
        <w:t>1266+</w:t>
        <w:tab/>
        <w:t>563+</w:t>
        <w:tab/>
        <w:t>1177+</w:t>
        <w:tab/>
        <w:t>1126+</w:t>
        <w:tab/>
        <w:t>840+</w:t>
        <w:tab/>
        <w:t>1140+</w:t>
        <w:tab/>
        <w:t>1071+</w:t>
        <w:tab/>
        <w:t>1092</w:t>
        <w:tab/>
        <w:t>878</w:t>
        <w:tab/>
        <w:t>1463</w:t>
        <w:tab/>
        <w:t>193+</w:t>
        <w:tab/>
        <w:t>2412+</w:t>
        <w:tab/>
        <w:t>62</w:t>
        <w:tab/>
        <w:t>2257+</w:t>
        <w:tab/>
        <w:t>932+</w:t>
        <w:tab/>
        <w:t>1590</w:t>
        <w:tab/>
        <w:t>293+</w:t>
        <w:tab/>
        <w:t>1912</w:t>
        <w:tab/>
        <w:t>2263+</w:t>
        <w:tab/>
        <w:t>1165+</w:t>
        <w:tab/>
        <w:t>1291+</w:t>
        <w:tab/>
        <w:t>1133+</w:t>
        <w:tab/>
        <w:t>1132+</w:t>
        <w:tab/>
        <w:t>693+</w:t>
        <w:tab/>
        <w:t>406+</w:t>
        <w:tab/>
        <w:t>822</w:t>
        <w:tab/>
        <w:t>1011+</w:t>
        <w:tab/>
        <w:t>967+</w:t>
        <w:tab/>
        <w:t>714+</w:t>
        <w:tab/>
        <w:t>408+</w:t>
        <w:tab/>
        <w:t>749+</w:t>
        <w:tab/>
        <w:t>1018+</w:t>
        <w:tab/>
        <w:t>603+</w:t>
        <w:tab/>
        <w:t>1355+</w:t>
        <w:tab/>
        <w:t>1063+</w:t>
        <w:tab/>
        <w:t>951+</w:t>
        <w:tab/>
        <w:t>29+</w:t>
        <w:tab/>
        <w:t>3498+</w:t>
        <w:tab/>
        <w:t>1416+</w:t>
        <w:tab/>
        <w:t>1924+</w:t>
        <w:tab/>
        <w:t>2227</w:t>
        <w:tab/>
        <w:t>431</w:t>
        <w:tab/>
        <w:t>3229+</w:t>
        <w:tab/>
        <w:t>3480+</w:t>
        <w:tab/>
        <w:t>1661</w:t>
        <w:tab/>
        <w:t>1793+</w:t>
        <w:tab/>
        <w:t>336</w:t>
        <w:tab/>
        <w:t>646</w:t>
        <w:tab/>
        <w:t>1498+</w:t>
        <w:tab/>
        <w:t>2423+</w:t>
        <w:tab/>
        <w:t>1435+</w:t>
        <w:tab/>
        <w:t>2259+</w:t>
        <w:tab/>
        <w:t>2283+</w:t>
        <w:tab/>
        <w:t>3554</w:t>
        <w:tab/>
        <w:t>1955+</w:t>
        <w:tab/>
        <w:t>2186+</w:t>
        <w:tab/>
        <w:t>2014+</w:t>
        <w:tab/>
        <w:t>1883+</w:t>
        <w:tab/>
        <w:t>1759+</w:t>
        <w:tab/>
        <w:t>3451+</w:t>
        <w:tab/>
        <w:t>1952+</w:t>
        <w:tab/>
        <w:t>932</w:t>
        <w:tab/>
        <w:t>1567</w:t>
        <w:tab/>
        <w:t>1946+</w:t>
        <w:tab/>
        <w:t>3519+</w:t>
        <w:tab/>
        <w:t>819</w:t>
        <w:tab/>
        <w:t>1521+</w:t>
        <w:tab/>
        <w:t>750+</w:t>
        <w:tab/>
        <w:t>841</w:t>
        <w:tab/>
        <w:t>1200</w:t>
        <w:tab/>
        <w:t>3341+</w:t>
        <w:tab/>
        <w:t>1528+</w:t>
        <w:tab/>
        <w:t>1450+</w:t>
        <w:tab/>
        <w:t>1520+</w:t>
        <w:tab/>
        <w:t>1560+</w:t>
        <w:tab/>
        <w:t>3302+</w:t>
        <w:tab/>
        <w:t>1496+</w:t>
        <w:tab/>
        <w:t>1499+</w:t>
        <w:tab/>
        <w:t>1531+</w:t>
        <w:tab/>
        <w:t>1657+</w:t>
        <w:tab/>
        <w:t>1373+</w:t>
        <w:tab/>
        <w:t>93</w:t>
        <w:tab/>
        <w:t>139</w:t>
        <w:tab/>
        <w:t>572</w:t>
        <w:tab/>
        <w:t>3987+</w:t>
        <w:tab/>
        <w:t>2190</w:t>
        <w:tab/>
        <w:t>3936+</w:t>
        <w:tab/>
        <w:t>4067+</w:t>
        <w:tab/>
        <w:t>782</w:t>
        <w:tab/>
        <w:t>574</w:t>
        <w:tab/>
        <w:t>679</w:t>
        <w:tab/>
        <w:t>768</w:t>
        <w:tab/>
        <w:t>552</w:t>
        <w:tab/>
        <w:t>3736+</w:t>
        <w:tab/>
        <w:t>1889+</w:t>
        <w:tab/>
        <w:t>2231+</w:t>
        <w:tab/>
        <w:t>2038+</w:t>
        <w:tab/>
        <w:t>3615</w:t>
        <w:tab/>
        <w:t>1625</w:t>
        <w:tab/>
        <w:t>2299</w:t>
        <w:tab/>
        <w:t>1906+</w:t>
        <w:tab/>
        <w:t>3639+</w:t>
        <w:tab/>
        <w:t>224</w:t>
        <w:tab/>
        <w:t>1964</w:t>
        <w:tab/>
        <w:t>2799+</w:t>
        <w:tab/>
        <w:t>2489+</w:t>
        <w:tab/>
        <w:t>2609+</w:t>
        <w:tab/>
        <w:t>2017+</w:t>
        <w:tab/>
        <w:t>2378+</w:t>
        <w:tab/>
        <w:t>2271+</w:t>
        <w:tab/>
        <w:t>41</w:t>
        <w:tab/>
        <w:t>2552+</w:t>
        <w:tab/>
        <w:t>3146+</w:t>
        <w:tab/>
        <w:t>774+</w:t>
        <w:tab/>
        <w:t>1404</w:t>
        <w:tab/>
        <w:t>18+</w:t>
        <w:tab/>
        <w:t>1432</w:t>
        <w:tab/>
        <w:t>2105</w:t>
        <w:tab/>
        <w:t>1787+</w:t>
        <w:tab/>
        <w:t>446</w:t>
        <w:tab/>
        <w:t>3271+</w:t>
        <w:tab/>
        <w:t>1928+</w:t>
        <w:tab/>
        <w:t>166</w:t>
        <w:tab/>
        <w:t>3267+</w:t>
        <w:tab/>
        <w:t>1929+</w:t>
        <w:tab/>
        <w:t>1789+</w:t>
        <w:tab/>
        <w:t>2419</w:t>
        <w:tab/>
        <w:t>722</w:t>
        <w:tab/>
        <w:t>561</w:t>
        <w:tab/>
        <w:t>2422+</w:t>
        <w:tab/>
        <w:t>2754+</w:t>
        <w:tab/>
        <w:t>2789+</w:t>
        <w:tab/>
        <w:t>1683+</w:t>
        <w:tab/>
        <w:t>2873+</w:t>
        <w:tab/>
        <w:t>330</w:t>
        <w:tab/>
        <w:t>311</w:t>
        <w:tab/>
        <w:t>662+</w:t>
        <w:tab/>
        <w:t>2564</w:t>
        <w:tab/>
        <w:t>685+</w:t>
        <w:tab/>
        <w:t>73</w:t>
        <w:tab/>
        <w:t>59</w:t>
        <w:tab/>
        <w:t>946</w:t>
        <w:tab/>
        <w:t>386+</w:t>
        <w:tab/>
        <w:t>2439+</w:t>
        <w:tab/>
        <w:t>2067+</w:t>
        <w:tab/>
        <w:t>1997+</w:t>
        <w:tab/>
        <w:t>373+</w:t>
        <w:tab/>
        <w:t>445</w:t>
        <w:tab/>
        <w:t>693+</w:t>
        <w:tab/>
        <w:t>1905+</w:t>
        <w:tab/>
        <w:t>1329+</w:t>
        <w:tab/>
        <w:t>1398+</w:t>
        <w:tab/>
        <w:t>370+</w:t>
        <w:tab/>
        <w:t>355+</w:t>
        <w:tab/>
        <w:t>2016+</w:t>
        <w:tab/>
        <w:t>1729+</w:t>
        <w:tab/>
        <w:t>727</w:t>
        <w:tab/>
        <w:t>551+</w:t>
        <w:tab/>
        <w:t>119+</w:t>
        <w:tab/>
        <w:t>206+</w:t>
        <w:tab/>
        <w:t>127+</w:t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YMBOL:</w:t>
      </w:r>
      <w:r>
        <w:rPr>
          <w:b/>
          <w:bCs/>
          <w:lang w:val="en-US" w:eastAsia="zh-CN"/>
        </w:rPr>
        <w:t xml:space="preserve">NOD2 </w:t>
      </w:r>
      <w:r>
        <w:rPr>
          <w:b/>
          <w:bCs/>
        </w:rPr>
        <w:t>Gene</w:t>
      </w:r>
      <w:r>
        <w:rPr/>
        <w:tab/>
      </w:r>
    </w:p>
    <w:p>
      <w:pPr>
        <w:pStyle w:val="Normal"/>
        <w:ind w:firstLine="420"/>
        <w:rPr>
          <w:lang w:val="en-US" w:eastAsia="zh-CN"/>
        </w:rPr>
      </w:pPr>
      <w:r>
        <w:rPr/>
        <w:t>DATA:TCGA.A3.3308</w:t>
        <w:tab/>
        <w:t>DATA:TCGA.A3.3311</w:t>
        <w:tab/>
        <w:t>DATA:TCGA.A3.3316</w:t>
        <w:tab/>
        <w:t>DATA:TCGA.A3.3317</w:t>
        <w:tab/>
        <w:t>DATA:TCGA.A3.3319</w:t>
        <w:tab/>
        <w:t>DATA:TCGA.A3.3320</w:t>
        <w:tab/>
        <w:t>DATA:TCGA.A3.3322</w:t>
        <w:tab/>
        <w:t>DATA:TCGA.A3.3323</w:t>
        <w:tab/>
        <w:t>DATA:TCGA.A3.3326</w:t>
        <w:tab/>
        <w:t>DATA:TCGA.A3.3346</w:t>
        <w:tab/>
        <w:t>DATA:TCGA.A3.3347</w:t>
        <w:tab/>
        <w:t>DATA:TCGA.A3.3349</w:t>
        <w:tab/>
        <w:t>DATA:TCGA.A3.3357</w:t>
        <w:tab/>
        <w:t>DATA:TCGA.A3.3358</w:t>
        <w:tab/>
        <w:t>DATA:TCGA.A3.3362</w:t>
        <w:tab/>
        <w:t>DATA:TCGA.A3.3363</w:t>
        <w:tab/>
        <w:t>DATA:TCGA.A3.3365</w:t>
        <w:tab/>
        <w:t>DATA:TCGA.A3.3367</w:t>
        <w:tab/>
        <w:t>DATA:TCGA.A3.3370</w:t>
        <w:tab/>
        <w:t>DATA:TCGA.A3.3372</w:t>
        <w:tab/>
        <w:t>DATA:TCGA.A3.3373</w:t>
        <w:tab/>
        <w:t>DATA:TCGA.A3.3376</w:t>
        <w:tab/>
        <w:t>DATA:TCGA.A3.3378</w:t>
        <w:tab/>
        <w:t>DATA:TCGA.A3.3380</w:t>
        <w:tab/>
        <w:t>DATA:TCGA.A3.3382</w:t>
        <w:tab/>
        <w:t>DATA:TCGA.A3.3383</w:t>
        <w:tab/>
        <w:t>DATA:TCGA.A3.3385</w:t>
        <w:tab/>
        <w:t>DATA:TCGA.A3.3387</w:t>
        <w:tab/>
        <w:t>DATA:TCGA.AK.3425</w:t>
        <w:tab/>
        <w:t>DATA:TCGA.AK.3428</w:t>
        <w:tab/>
        <w:t>DATA:TCGA.AK.3429</w:t>
        <w:tab/>
        <w:t>DATA:TCGA.AK.3431</w:t>
        <w:tab/>
        <w:t>DATA:TCGA.AK.3434</w:t>
        <w:tab/>
        <w:t>DATA:TCGA.AK.3436</w:t>
        <w:tab/>
        <w:t>DATA:TCGA.AK.3444</w:t>
        <w:tab/>
        <w:t>DATA:TCGA.AK.3445</w:t>
        <w:tab/>
        <w:t>DATA:TCGA.AK.3450</w:t>
        <w:tab/>
        <w:t>DATA:TCGA.AK.3451</w:t>
        <w:tab/>
        <w:t>DATA:TCGA.AK.3454</w:t>
        <w:tab/>
        <w:t>DATA:TCGA.AK.3455</w:t>
        <w:tab/>
        <w:t>DATA:TCGA.AK.3456</w:t>
        <w:tab/>
        <w:t>DATA:TCGA.AK.3458</w:t>
        <w:tab/>
        <w:t>DATA:TCGA.AK.3460</w:t>
        <w:tab/>
        <w:t>DATA:TCGA.AK.3461</w:t>
        <w:tab/>
        <w:t>DATA:TCGA.AS.3778</w:t>
        <w:tab/>
        <w:t>DATA:TCGA.B0.4690</w:t>
        <w:tab/>
        <w:t>DATA:TCGA.B0.4691</w:t>
        <w:tab/>
        <w:t>DATA:TCGA.B0.4693</w:t>
        <w:tab/>
        <w:t>DATA:TCGA.B0.4694</w:t>
        <w:tab/>
        <w:t>DATA:TCGA.B0.4697</w:t>
        <w:tab/>
        <w:t>DATA:TCGA.B0.4700</w:t>
        <w:tab/>
        <w:t>DATA:TCGA.B0.4703</w:t>
        <w:tab/>
        <w:t>DATA:TCGA.B0.4706</w:t>
        <w:tab/>
        <w:t>DATA:TCGA.B0.4707</w:t>
        <w:tab/>
        <w:t>DATA:TCGA.B0.4710</w:t>
        <w:tab/>
        <w:t>DATA:TCGA.B0.4712</w:t>
        <w:tab/>
        <w:t>DATA:TCGA.B0.4713</w:t>
        <w:tab/>
        <w:t>DATA:TCGA.B0.4714</w:t>
        <w:tab/>
        <w:t>DATA:TCGA.B0.4718</w:t>
        <w:tab/>
        <w:t>DATA:TCGA.B0.4810</w:t>
        <w:tab/>
        <w:t>DATA:TCGA.B0.4811</w:t>
        <w:tab/>
        <w:t>DATA:TCGA.B0.4813</w:t>
        <w:tab/>
        <w:t>DATA:TCGA.B0.4814</w:t>
        <w:tab/>
        <w:t>DATA:TCGA.B0.4815</w:t>
        <w:tab/>
        <w:t>DATA:TCGA.B0.4816</w:t>
        <w:tab/>
        <w:t>DATA:TCGA.B0.4817</w:t>
        <w:tab/>
        <w:t>DATA:TCGA.B0.4818</w:t>
        <w:tab/>
        <w:t>DATA:TCGA.B0.4819</w:t>
        <w:tab/>
        <w:t>DATA:TCGA.B0.4822</w:t>
        <w:tab/>
        <w:t>DATA:TCGA.B0.4823</w:t>
        <w:tab/>
        <w:t>DATA:TCGA.B0.4824</w:t>
        <w:tab/>
        <w:t>DATA:TCGA.B0.4827</w:t>
        <w:tab/>
        <w:t>DATA:TCGA.B0.4828</w:t>
        <w:tab/>
        <w:t>DATA:TCGA.B0.4833</w:t>
        <w:tab/>
        <w:t>DATA:TCGA.B0.4836</w:t>
        <w:tab/>
        <w:t>DATA:TCGA.B0.4837</w:t>
        <w:tab/>
        <w:t>DATA:TCGA.B0.4838</w:t>
        <w:tab/>
        <w:t>DATA:TCGA.B0.4839</w:t>
        <w:tab/>
        <w:t>DATA:TCGA.B0.4841</w:t>
        <w:tab/>
        <w:t>DATA:TCGA.B0.4842</w:t>
        <w:tab/>
        <w:t>DATA:TCGA.B0.4843</w:t>
        <w:tab/>
        <w:t>DATA:TCGA.B0.4844</w:t>
        <w:tab/>
        <w:t>DATA:TCGA.B0.4845</w:t>
        <w:tab/>
        <w:t>DATA:TCGA.B0.4846</w:t>
        <w:tab/>
        <w:t>DATA:TCGA.B0.4847</w:t>
        <w:tab/>
        <w:t>DATA:TCGA.B0.4848</w:t>
        <w:tab/>
        <w:t>DATA:TCGA.B0.4849</w:t>
        <w:tab/>
        <w:t>DATA:TCGA.B0.4852</w:t>
        <w:tab/>
        <w:t>DATA:TCGA.B0.4945</w:t>
        <w:tab/>
        <w:t>DATA:TCGA.B0.5075</w:t>
        <w:tab/>
        <w:t>DATA:TCGA.B0.5077</w:t>
        <w:tab/>
        <w:t>DATA:TCGA.B0.5080</w:t>
        <w:tab/>
        <w:t>DATA:TCGA.B0.5081</w:t>
        <w:tab/>
        <w:t>DATA:TCGA.B0.5085</w:t>
        <w:tab/>
        <w:t>DATA:TCGA.B0.5088</w:t>
        <w:tab/>
        <w:t>DATA:TCGA.B0.5092</w:t>
        <w:tab/>
        <w:t>DATA:TCGA.B0.5094</w:t>
        <w:tab/>
        <w:t>DATA:TCGA.B0.5095</w:t>
        <w:tab/>
        <w:t>DATA:TCGA.B0.5096</w:t>
        <w:tab/>
        <w:t>DATA:TCGA.B0.5097</w:t>
        <w:tab/>
        <w:t>DATA:TCGA.B0.5099</w:t>
        <w:tab/>
        <w:t>DATA:TCGA.B0.5100</w:t>
        <w:tab/>
        <w:t>DATA:TCGA.B0.5102</w:t>
        <w:tab/>
        <w:t>DATA:TCGA.B0.5104</w:t>
        <w:tab/>
        <w:t>DATA:TCGA.B0.5106</w:t>
        <w:tab/>
        <w:t>DATA:TCGA.B0.5107</w:t>
        <w:tab/>
        <w:t>DATA:TCGA.B0.5108</w:t>
        <w:tab/>
        <w:t>DATA:TCGA.B0.5109</w:t>
        <w:tab/>
        <w:t>DATA:TCGA.B0.5110</w:t>
        <w:tab/>
        <w:t>DATA:TCGA.B0.5113</w:t>
        <w:tab/>
        <w:t>DATA:TCGA.B0.5115</w:t>
        <w:tab/>
        <w:t>DATA:TCGA.B0.5116</w:t>
        <w:tab/>
        <w:t>DATA:TCGA.B0.5119</w:t>
        <w:tab/>
        <w:t>DATA:TCGA.B0.5120</w:t>
        <w:tab/>
        <w:t>DATA:TCGA.B0.5121</w:t>
        <w:tab/>
        <w:t>DATA:TCGA.B0.5399</w:t>
        <w:tab/>
        <w:t>DATA:TCGA.B0.5400</w:t>
        <w:tab/>
        <w:t>DATA:TCGA.B0.5402</w:t>
        <w:tab/>
        <w:t>DATA:TCGA.B0.5691</w:t>
        <w:tab/>
        <w:t>DATA:TCGA.B0.5692</w:t>
        <w:tab/>
        <w:t>DATA:TCGA.B0.5693</w:t>
        <w:tab/>
        <w:t>DATA:TCGA.B0.5694</w:t>
        <w:tab/>
        <w:t>DATA:TCGA.B0.5695</w:t>
        <w:tab/>
        <w:t>DATA:TCGA.B0.5696</w:t>
        <w:tab/>
        <w:t>DATA:TCGA.B0.5697</w:t>
        <w:tab/>
        <w:t>DATA:TCGA.B0.5698</w:t>
        <w:tab/>
        <w:t>DATA:TCGA.B0.5699</w:t>
        <w:tab/>
        <w:t>DATA:TCGA.B0.5701</w:t>
        <w:tab/>
        <w:t>DATA:TCGA.B0.5702</w:t>
        <w:tab/>
        <w:t>DATA:TCGA.B0.5703</w:t>
        <w:tab/>
        <w:t>DATA:TCGA.B0.5705</w:t>
        <w:tab/>
        <w:t>DATA:TCGA.B0.5706</w:t>
        <w:tab/>
        <w:t>DATA:TCGA.B0.5707</w:t>
        <w:tab/>
        <w:t>DATA:TCGA.B0.5709</w:t>
        <w:tab/>
        <w:t>DATA:TCGA.B0.5710</w:t>
        <w:tab/>
        <w:t>DATA:TCGA.B0.5711</w:t>
        <w:tab/>
        <w:t>DATA:TCGA.B0.5713</w:t>
        <w:tab/>
        <w:t>DATA:TCGA.B0.5812</w:t>
        <w:tab/>
        <w:t>DATA:TCGA.B2.3924</w:t>
        <w:tab/>
        <w:t>DATA:TCGA.B2.4098</w:t>
        <w:tab/>
        <w:t>DATA:TCGA.B2.4099</w:t>
        <w:tab/>
        <w:t>DATA:TCGA.B2.4101</w:t>
        <w:tab/>
        <w:t>DATA:TCGA.B2.5633</w:t>
        <w:tab/>
        <w:t>DATA:TCGA.B2.5635</w:t>
        <w:tab/>
        <w:t>DATA:TCGA.B2.5641</w:t>
        <w:tab/>
        <w:t>DATA:TCGA.B4.5377</w:t>
        <w:tab/>
        <w:t>DATA:TCGA.B8.4143</w:t>
        <w:tab/>
        <w:t>DATA:TCGA.B8.4146</w:t>
        <w:tab/>
        <w:t>DATA:TCGA.B8.4148</w:t>
        <w:tab/>
        <w:t>DATA:TCGA.B8.4151</w:t>
        <w:tab/>
        <w:t>DATA:TCGA.B8.4153</w:t>
        <w:tab/>
        <w:t>DATA:TCGA.B8.4154</w:t>
        <w:tab/>
        <w:t>DATA:TCGA.B8.4620</w:t>
        <w:tab/>
        <w:t>DATA:TCGA.B8.4621</w:t>
        <w:tab/>
        <w:t>DATA:TCGA.B8.4622</w:t>
        <w:tab/>
        <w:t>DATA:TCGA.B8.5158</w:t>
        <w:tab/>
        <w:t>DATA:TCGA.B8.5159</w:t>
        <w:tab/>
        <w:t>DATA:TCGA.B8.5163</w:t>
        <w:tab/>
        <w:t>DATA:TCGA.B8.5164</w:t>
        <w:tab/>
        <w:t>DATA:TCGA.B8.5165</w:t>
        <w:tab/>
        <w:t>DATA:TCGA.B8.5545</w:t>
        <w:tab/>
        <w:t>DATA:TCGA.B8.5546</w:t>
        <w:tab/>
        <w:t>DATA:TCGA.B8.5549</w:t>
        <w:tab/>
        <w:t>DATA:TCGA.B8.5550</w:t>
        <w:tab/>
        <w:t>DATA:TCGA.B8.5551</w:t>
        <w:tab/>
        <w:t>DATA:TCGA.B8.5552</w:t>
        <w:tab/>
        <w:t>DATA:TCGA.B8.5553</w:t>
        <w:tab/>
        <w:t>DATA:TCGA.BP.4158</w:t>
        <w:tab/>
        <w:t>DATA:TCGA.BP.4159</w:t>
        <w:tab/>
        <w:t>DATA:TCGA.BP.4160</w:t>
        <w:tab/>
        <w:t>DATA:TCGA.BP.4161</w:t>
        <w:tab/>
        <w:t>DATA:TCGA.BP.4162</w:t>
        <w:tab/>
        <w:t>DATA:TCGA.BP.4163</w:t>
        <w:tab/>
        <w:t>DATA:TCGA.BP.4164</w:t>
        <w:tab/>
        <w:t>DATA:TCGA.BP.4165</w:t>
        <w:tab/>
        <w:t>DATA:TCGA.BP.4166</w:t>
        <w:tab/>
        <w:t>DATA:TCGA.BP.4167</w:t>
        <w:tab/>
        <w:t>DATA:TCGA.BP.4169</w:t>
        <w:tab/>
        <w:t>DATA:TCGA.BP.4170</w:t>
        <w:tab/>
        <w:t>DATA:TCGA.BP.4173</w:t>
        <w:tab/>
        <w:t>DATA:TCGA.BP.4174</w:t>
        <w:tab/>
        <w:t>DATA:TCGA.BP.4176</w:t>
        <w:tab/>
        <w:t>DATA:TCGA.BP.4326</w:t>
        <w:tab/>
        <w:t>DATA:TCGA.BP.4329</w:t>
        <w:tab/>
        <w:t>DATA:TCGA.BP.4330</w:t>
        <w:tab/>
        <w:t>DATA:TCGA.BP.4331</w:t>
        <w:tab/>
        <w:t>DATA:TCGA.BP.4337</w:t>
        <w:tab/>
        <w:t>DATA:TCGA.BP.4338</w:t>
        <w:tab/>
        <w:t>DATA:TCGA.BP.4340</w:t>
        <w:tab/>
        <w:t>DATA:TCGA.BP.4341</w:t>
        <w:tab/>
        <w:t>DATA:TCGA.BP.4342</w:t>
        <w:tab/>
        <w:t>DATA:TCGA.BP.4343</w:t>
        <w:tab/>
        <w:t>DATA:TCGA.BP.4345</w:t>
        <w:tab/>
        <w:t>DATA:TCGA.BP.4346</w:t>
        <w:tab/>
        <w:t>DATA:TCGA.BP.4347</w:t>
        <w:tab/>
        <w:t>DATA:TCGA.BP.4349</w:t>
        <w:tab/>
        <w:t>DATA:TCGA.BP.4351</w:t>
        <w:tab/>
        <w:t>DATA:TCGA.BP.4352</w:t>
        <w:tab/>
        <w:t>DATA:TCGA.BP.4354</w:t>
        <w:tab/>
        <w:t>DATA:TCGA.BP.4355</w:t>
        <w:tab/>
        <w:t>DATA:TCGA.BP.4756</w:t>
        <w:tab/>
        <w:t>DATA:TCGA.BP.4758</w:t>
        <w:tab/>
        <w:t>DATA:TCGA.BP.4759</w:t>
        <w:tab/>
        <w:t>DATA:TCGA.BP.4761</w:t>
        <w:tab/>
        <w:t>DATA:TCGA.BP.4762</w:t>
        <w:tab/>
        <w:t>DATA:TCGA.BP.4763</w:t>
        <w:tab/>
        <w:t>DATA:TCGA.BP.4765</w:t>
        <w:tab/>
        <w:t>DATA:TCGA.BP.4766</w:t>
        <w:tab/>
        <w:t>DATA:TCGA.BP.4768</w:t>
        <w:tab/>
        <w:t>DATA:TCGA.BP.4770</w:t>
        <w:tab/>
        <w:t>DATA:TCGA.BP.4771</w:t>
        <w:tab/>
        <w:t>DATA:TCGA.BP.4774</w:t>
        <w:tab/>
        <w:t>DATA:TCGA.BP.4775</w:t>
        <w:tab/>
        <w:t>DATA:TCGA.BP.4777</w:t>
        <w:tab/>
        <w:t>DATA:TCGA.BP.4781</w:t>
        <w:tab/>
        <w:t>DATA:TCGA.BP.4782</w:t>
        <w:tab/>
        <w:t>DATA:TCGA.BP.4787</w:t>
        <w:tab/>
        <w:t>DATA:TCGA.BP.4789</w:t>
        <w:tab/>
        <w:t>DATA:TCGA.BP.4790</w:t>
        <w:tab/>
        <w:t>DATA:TCGA.BP.4797</w:t>
        <w:tab/>
        <w:t>DATA:TCGA.BP.4798</w:t>
        <w:tab/>
        <w:t>DATA:TCGA.BP.4799</w:t>
        <w:tab/>
        <w:t>DATA:TCGA.BP.4801</w:t>
        <w:tab/>
        <w:t>DATA:TCGA.BP.4803</w:t>
        <w:tab/>
        <w:t>DATA:TCGA.BP.4804</w:t>
        <w:tab/>
        <w:t>DATA:TCGA.BP.4807</w:t>
        <w:tab/>
        <w:t>DATA:TCGA.BP.4960</w:t>
        <w:tab/>
        <w:t>DATA:TCGA.BP.4961</w:t>
        <w:tab/>
        <w:t>DATA:TCGA.BP.4962</w:t>
        <w:tab/>
        <w:t>DATA:TCGA.BP.4963</w:t>
        <w:tab/>
        <w:t>DATA:TCGA.BP.4964</w:t>
        <w:tab/>
        <w:t>DATA:TCGA.BP.4967</w:t>
        <w:tab/>
        <w:t>DATA:TCGA.BP.4968</w:t>
        <w:tab/>
        <w:t>DATA:TCGA.BP.4970</w:t>
        <w:tab/>
        <w:t>DATA:TCGA.BP.4971</w:t>
        <w:tab/>
        <w:t>DATA:TCGA.BP.4972</w:t>
        <w:tab/>
        <w:t>DATA:TCGA.BP.4973</w:t>
        <w:tab/>
        <w:t>DATA:TCGA.BP.4974</w:t>
        <w:tab/>
        <w:t>DATA:TCGA.BP.4975</w:t>
        <w:tab/>
        <w:t>DATA:TCGA.BP.4976</w:t>
        <w:tab/>
        <w:t>DATA:TCGA.BP.4977</w:t>
        <w:tab/>
        <w:t>DATA:TCGA.BP.4981</w:t>
        <w:tab/>
        <w:t>DATA:TCGA.BP.4982</w:t>
        <w:tab/>
        <w:t>DATA:TCGA.BP.4983</w:t>
        <w:tab/>
        <w:t>DATA:TCGA.BP.4985</w:t>
        <w:tab/>
        <w:t>DATA:TCGA.BP.4986</w:t>
        <w:tab/>
        <w:t>DATA:TCGA.BP.4987</w:t>
        <w:tab/>
        <w:t>DATA:TCGA.BP.4988</w:t>
        <w:tab/>
        <w:t>DATA:TCGA.BP.4989</w:t>
        <w:tab/>
        <w:t>DATA:TCGA.BP.4991</w:t>
        <w:tab/>
        <w:t>DATA:TCGA.BP.4992</w:t>
        <w:tab/>
        <w:t>DATA:TCGA.BP.4993</w:t>
        <w:tab/>
        <w:t>DATA:TCGA.BP.4995</w:t>
        <w:tab/>
        <w:t>DATA:TCGA.BP.4998</w:t>
        <w:tab/>
        <w:t>DATA:TCGA.BP.4999</w:t>
        <w:tab/>
        <w:t>DATA:TCGA.BP.5000</w:t>
        <w:tab/>
        <w:t>DATA:TCGA.BP.5001</w:t>
        <w:tab/>
        <w:t>DATA:TCGA.BP.5004</w:t>
        <w:tab/>
        <w:t>DATA:TCGA.BP.5006</w:t>
        <w:tab/>
        <w:t>DATA:TCGA.BP.5007</w:t>
        <w:tab/>
        <w:t>DATA:TCGA.BP.5008</w:t>
        <w:tab/>
        <w:t>DATA:TCGA.BP.5009</w:t>
        <w:tab/>
        <w:t>DATA:TCGA.BP.5010</w:t>
        <w:tab/>
        <w:t>DATA:TCGA.BP.5168</w:t>
        <w:tab/>
        <w:t>DATA:TCGA.BP.5169</w:t>
        <w:tab/>
        <w:t>DATA:TCGA.BP.5170</w:t>
        <w:tab/>
        <w:t>DATA:TCGA.BP.5173</w:t>
        <w:tab/>
        <w:t>DATA:TCGA.BP.5174</w:t>
        <w:tab/>
        <w:t>DATA:TCGA.BP.5175</w:t>
        <w:tab/>
        <w:t>DATA:TCGA.BP.5176</w:t>
        <w:tab/>
        <w:t>DATA:TCGA.BP.5177</w:t>
        <w:tab/>
        <w:t>DATA:TCGA.BP.5178</w:t>
        <w:tab/>
        <w:t>DATA:TCGA.BP.5180</w:t>
        <w:tab/>
        <w:t>DATA:TCGA.BP.5182</w:t>
        <w:tab/>
        <w:t>DATA:TCGA.BP.5183</w:t>
        <w:tab/>
        <w:t>DATA:TCGA.BP.5184</w:t>
        <w:tab/>
        <w:t>DATA:TCGA.BP.5185</w:t>
        <w:tab/>
        <w:t>DATA:TCGA.BP.5186</w:t>
        <w:tab/>
        <w:t>DATA:TCGA.BP.5187</w:t>
        <w:tab/>
        <w:t>DATA:TCGA.BP.5189</w:t>
        <w:tab/>
        <w:t>DATA:TCGA.BP.5190</w:t>
        <w:tab/>
        <w:t>DATA:TCGA.BP.5191</w:t>
        <w:tab/>
        <w:t>DATA:TCGA.BP.5192</w:t>
        <w:tab/>
        <w:t>DATA:TCGA.BP.5194</w:t>
        <w:tab/>
        <w:t>DATA:TCGA.BP.5195</w:t>
        <w:tab/>
        <w:t>DATA:TCGA.BP.5196</w:t>
        <w:tab/>
        <w:t>DATA:TCGA.BP.5198</w:t>
        <w:tab/>
        <w:t>DATA:TCGA.BP.5199</w:t>
        <w:tab/>
        <w:t>DATA:TCGA.BP.5200</w:t>
        <w:tab/>
        <w:t>DATA:TCGA.BP.5201</w:t>
        <w:tab/>
        <w:t>DATA:TCGA.BP.5202</w:t>
        <w:tab/>
        <w:t>DATA:TCGA.CJ.4634</w:t>
        <w:tab/>
      </w:r>
      <w:r>
        <w:rPr>
          <w:lang w:val="en-US" w:eastAsia="zh-CN"/>
        </w:rPr>
        <w:t xml:space="preserve">    </w:t>
      </w:r>
      <w:r>
        <w:rPr/>
        <w:t>DATA:TCGA.CJ.4635</w:t>
        <w:tab/>
      </w:r>
      <w:r>
        <w:rPr>
          <w:lang w:val="en-US" w:eastAsia="zh-CN"/>
        </w:rPr>
        <w:t xml:space="preserve">    </w:t>
      </w:r>
      <w:r>
        <w:rPr/>
        <w:t>DATA:TCGA.CJ.4636</w:t>
        <w:tab/>
      </w:r>
      <w:r>
        <w:rPr>
          <w:lang w:val="en-US" w:eastAsia="zh-CN"/>
        </w:rPr>
        <w:t xml:space="preserve"> </w:t>
      </w:r>
    </w:p>
    <w:p>
      <w:pPr>
        <w:pStyle w:val="Normal"/>
        <w:ind w:firstLine="420"/>
        <w:rPr>
          <w:lang w:val="en-US" w:eastAsia="zh-CN"/>
        </w:rPr>
      </w:pPr>
      <w:r>
        <w:rPr/>
        <w:t>DATA:TCGA.CJ.4637</w:t>
        <w:tab/>
      </w:r>
      <w:r>
        <w:rPr>
          <w:lang w:val="en-US" w:eastAsia="zh-CN"/>
        </w:rPr>
        <w:t xml:space="preserve">    </w:t>
      </w:r>
      <w:r>
        <w:rPr/>
        <w:t>DATA:TCGA.CJ.4638</w:t>
      </w:r>
      <w:r>
        <w:rPr>
          <w:lang w:val="en-US" w:eastAsia="zh-CN"/>
        </w:rPr>
        <w:t xml:space="preserve">   </w:t>
      </w:r>
      <w:r>
        <w:rPr/>
        <w:tab/>
        <w:t>DATA:TCGA.CJ.4639</w:t>
        <w:tab/>
      </w:r>
      <w:r>
        <w:rPr>
          <w:lang w:val="en-US" w:eastAsia="zh-CN"/>
        </w:rPr>
        <w:t xml:space="preserve">   </w:t>
      </w:r>
    </w:p>
    <w:p>
      <w:pPr>
        <w:pStyle w:val="Normal"/>
        <w:ind w:firstLine="420"/>
        <w:rPr/>
      </w:pPr>
      <w:r>
        <w:rPr/>
        <w:t>DATA:TCGA.CJ.4640</w:t>
        <w:tab/>
      </w:r>
      <w:r>
        <w:rPr>
          <w:lang w:val="en-US" w:eastAsia="zh-CN"/>
        </w:rPr>
        <w:t xml:space="preserve">    </w:t>
      </w:r>
      <w:r>
        <w:rPr/>
        <w:t>DATA:TCGA.CJ.4641</w:t>
        <w:tab/>
      </w:r>
      <w:r>
        <w:rPr>
          <w:lang w:val="en-US" w:eastAsia="zh-CN"/>
        </w:rPr>
        <w:t xml:space="preserve">    </w:t>
      </w:r>
      <w:r>
        <w:rPr/>
        <w:t>DATA:TCGA.CJ.4643</w:t>
        <w:tab/>
      </w:r>
    </w:p>
    <w:p>
      <w:pPr>
        <w:pStyle w:val="Normal"/>
        <w:ind w:firstLine="420"/>
        <w:rPr/>
      </w:pPr>
      <w:r>
        <w:rPr/>
        <w:t>DATA:TCGA.CJ.4644</w:t>
        <w:tab/>
      </w:r>
      <w:r>
        <w:rPr>
          <w:lang w:val="en-US" w:eastAsia="zh-CN"/>
        </w:rPr>
        <w:t xml:space="preserve">    </w:t>
      </w:r>
      <w:r>
        <w:rPr/>
        <w:t>DATA:TCGA.CJ.4868</w:t>
        <w:tab/>
      </w:r>
      <w:r>
        <w:rPr>
          <w:lang w:val="en-US" w:eastAsia="zh-CN"/>
        </w:rPr>
        <w:t xml:space="preserve">    </w:t>
      </w:r>
      <w:r>
        <w:rPr/>
        <w:t>DATA:TCGA.CJ.4870</w:t>
        <w:tab/>
      </w:r>
    </w:p>
    <w:p>
      <w:pPr>
        <w:pStyle w:val="Normal"/>
        <w:ind w:firstLine="420"/>
        <w:rPr/>
      </w:pPr>
      <w:r>
        <w:rPr/>
        <w:t>DATA:TCGA.CJ.4871</w:t>
        <w:tab/>
      </w:r>
      <w:r>
        <w:rPr>
          <w:lang w:val="en-US" w:eastAsia="zh-CN"/>
        </w:rPr>
        <w:t xml:space="preserve">    </w:t>
      </w:r>
      <w:r>
        <w:rPr/>
        <w:t>DATA:TCGA.CJ.4872</w:t>
        <w:tab/>
      </w:r>
      <w:r>
        <w:rPr>
          <w:lang w:val="en-US" w:eastAsia="zh-CN"/>
        </w:rPr>
        <w:t xml:space="preserve">    </w:t>
      </w:r>
      <w:r>
        <w:rPr/>
        <w:t>DATA:TCGA.CJ.4873</w:t>
      </w:r>
    </w:p>
    <w:p>
      <w:pPr>
        <w:pStyle w:val="Normal"/>
        <w:rPr>
          <w:lang w:val="en-US" w:eastAsia="zh-CN"/>
        </w:rPr>
      </w:pPr>
      <w:r>
        <w:rPr/>
        <w:tab/>
        <w:t>DATA:TCGA.CJ.4874</w:t>
      </w:r>
      <w:r>
        <w:rPr>
          <w:lang w:val="en-US" w:eastAsia="zh-CN"/>
        </w:rPr>
        <w:t xml:space="preserve">  </w:t>
      </w:r>
      <w:r>
        <w:rPr/>
        <w:tab/>
        <w:t>DATA:TCGA.CJ.4875</w:t>
      </w:r>
      <w:r>
        <w:rPr>
          <w:lang w:val="en-US" w:eastAsia="zh-CN"/>
        </w:rPr>
        <w:t xml:space="preserve"> </w:t>
      </w:r>
      <w:r>
        <w:rPr/>
        <w:tab/>
        <w:t>DATA:TCGA.CJ.4876</w:t>
        <w:tab/>
      </w:r>
      <w:r>
        <w:rPr>
          <w:lang w:val="en-US" w:eastAsia="zh-CN"/>
        </w:rPr>
        <w:t xml:space="preserve"> </w:t>
      </w:r>
    </w:p>
    <w:p>
      <w:pPr>
        <w:pStyle w:val="Normal"/>
        <w:ind w:firstLine="420"/>
        <w:rPr/>
      </w:pPr>
      <w:r>
        <w:rPr/>
        <w:t>DATA:TCGA.CJ.4878</w:t>
        <w:tab/>
      </w:r>
      <w:r>
        <w:rPr>
          <w:lang w:val="en-US" w:eastAsia="zh-CN"/>
        </w:rPr>
        <w:t xml:space="preserve">    </w:t>
      </w:r>
      <w:r>
        <w:rPr/>
        <w:t>DATA:TCGA.CJ.4881</w:t>
        <w:tab/>
      </w:r>
      <w:r>
        <w:rPr>
          <w:lang w:val="en-US" w:eastAsia="zh-CN"/>
        </w:rPr>
        <w:t xml:space="preserve">    </w:t>
      </w:r>
      <w:r>
        <w:rPr/>
        <w:t>DATA:TCGA.CJ.4882</w:t>
      </w:r>
    </w:p>
    <w:p>
      <w:pPr>
        <w:pStyle w:val="Normal"/>
        <w:ind w:firstLine="420"/>
        <w:rPr/>
      </w:pPr>
      <w:r>
        <w:rPr/>
        <w:t>DATA:TCGA.CJ.4884</w:t>
        <w:tab/>
      </w:r>
      <w:r>
        <w:rPr>
          <w:lang w:val="en-US" w:eastAsia="zh-CN"/>
        </w:rPr>
        <w:t xml:space="preserve">    </w:t>
      </w:r>
      <w:r>
        <w:rPr/>
        <w:t>DATA:TCGA.CJ.4885</w:t>
        <w:tab/>
      </w:r>
      <w:r>
        <w:rPr>
          <w:lang w:val="en-US" w:eastAsia="zh-CN"/>
        </w:rPr>
        <w:t xml:space="preserve">    </w:t>
      </w:r>
      <w:r>
        <w:rPr/>
        <w:t>DATA:TCGA.CJ.4886</w:t>
        <w:tab/>
      </w:r>
    </w:p>
    <w:p>
      <w:pPr>
        <w:pStyle w:val="Normal"/>
        <w:ind w:firstLine="420"/>
        <w:rPr/>
      </w:pPr>
      <w:r>
        <w:rPr/>
        <w:t>DATA:TCGA.CJ.4887</w:t>
        <w:tab/>
      </w:r>
      <w:r>
        <w:rPr>
          <w:lang w:val="en-US" w:eastAsia="zh-CN"/>
        </w:rPr>
        <w:t xml:space="preserve">    </w:t>
      </w:r>
      <w:r>
        <w:rPr/>
        <w:t>DATA:TCGA.CJ.4888</w:t>
        <w:tab/>
      </w:r>
      <w:r>
        <w:rPr>
          <w:lang w:val="en-US" w:eastAsia="zh-CN"/>
        </w:rPr>
        <w:t xml:space="preserve">    </w:t>
      </w:r>
      <w:r>
        <w:rPr/>
        <w:t>DATA:TCGA.CJ.4889</w:t>
      </w:r>
    </w:p>
    <w:p>
      <w:pPr>
        <w:pStyle w:val="Normal"/>
        <w:ind w:firstLine="420"/>
        <w:rPr>
          <w:lang w:val="en-US" w:eastAsia="zh-CN"/>
        </w:rPr>
      </w:pPr>
      <w:r>
        <w:rPr/>
        <w:t>DATA:TCGA.CJ.4890</w:t>
        <w:tab/>
      </w:r>
      <w:r>
        <w:rPr>
          <w:lang w:val="en-US" w:eastAsia="zh-CN"/>
        </w:rPr>
        <w:t xml:space="preserve">    </w:t>
      </w:r>
      <w:r>
        <w:rPr/>
        <w:t>DATA:TCGA.CJ.4891</w:t>
      </w:r>
      <w:r>
        <w:rPr>
          <w:lang w:val="en-US" w:eastAsia="zh-CN"/>
        </w:rPr>
        <w:t xml:space="preserve">  </w:t>
      </w:r>
      <w:r>
        <w:rPr/>
        <w:tab/>
        <w:t>DATA:TCGA.CJ.4892</w:t>
        <w:tab/>
      </w:r>
      <w:r>
        <w:rPr>
          <w:lang w:val="en-US" w:eastAsia="zh-CN"/>
        </w:rPr>
        <w:t xml:space="preserve"> </w:t>
      </w:r>
    </w:p>
    <w:p>
      <w:pPr>
        <w:pStyle w:val="Normal"/>
        <w:ind w:firstLine="420"/>
        <w:rPr/>
      </w:pPr>
      <w:r>
        <w:rPr/>
        <w:t>DATA:TCGA.CJ.4893</w:t>
        <w:tab/>
      </w:r>
      <w:r>
        <w:rPr>
          <w:lang w:val="en-US" w:eastAsia="zh-CN"/>
        </w:rPr>
        <w:t xml:space="preserve">    </w:t>
      </w:r>
      <w:r>
        <w:rPr/>
        <w:t>DATA:TCGA.CJ.4894</w:t>
        <w:tab/>
      </w:r>
      <w:r>
        <w:rPr>
          <w:lang w:val="en-US" w:eastAsia="zh-CN"/>
        </w:rPr>
        <w:t xml:space="preserve">    </w:t>
      </w:r>
      <w:r>
        <w:rPr/>
        <w:t>DATA:TCGA.CJ.4895</w:t>
        <w:tab/>
      </w:r>
    </w:p>
    <w:p>
      <w:pPr>
        <w:pStyle w:val="Normal"/>
        <w:ind w:firstLine="420"/>
        <w:rPr/>
      </w:pPr>
      <w:r>
        <w:rPr/>
        <w:t>DATA:TCGA.CJ.4897</w:t>
        <w:tab/>
      </w:r>
      <w:r>
        <w:rPr>
          <w:lang w:val="en-US" w:eastAsia="zh-CN"/>
        </w:rPr>
        <w:t xml:space="preserve">    </w:t>
      </w:r>
      <w:r>
        <w:rPr/>
        <w:t>DATA:TCGA.CJ.4899</w:t>
        <w:tab/>
      </w:r>
      <w:r>
        <w:rPr>
          <w:lang w:val="en-US" w:eastAsia="zh-CN"/>
        </w:rPr>
        <w:t xml:space="preserve">    </w:t>
      </w:r>
      <w:r>
        <w:rPr/>
        <w:t>DATA:TCGA.CJ.4901</w:t>
        <w:tab/>
      </w:r>
    </w:p>
    <w:p>
      <w:pPr>
        <w:pStyle w:val="Normal"/>
        <w:ind w:firstLine="420"/>
        <w:rPr>
          <w:lang w:val="en-US" w:eastAsia="zh-CN"/>
        </w:rPr>
      </w:pPr>
      <w:r>
        <w:rPr/>
        <w:t>DATA:TCGA.CJ.4902</w:t>
        <w:tab/>
      </w:r>
      <w:r>
        <w:rPr>
          <w:lang w:val="en-US" w:eastAsia="zh-CN"/>
        </w:rPr>
        <w:t xml:space="preserve">    </w:t>
      </w:r>
      <w:r>
        <w:rPr/>
        <w:t>DATA:TCGA.CJ.4903</w:t>
        <w:tab/>
      </w:r>
      <w:r>
        <w:rPr>
          <w:lang w:val="en-US" w:eastAsia="zh-CN"/>
        </w:rPr>
        <w:t xml:space="preserve">    </w:t>
      </w:r>
      <w:r>
        <w:rPr/>
        <w:t>DATA:TCGA.CJ.4904</w:t>
      </w:r>
      <w:r>
        <w:rPr>
          <w:lang w:val="en-US" w:eastAsia="zh-CN"/>
        </w:rPr>
        <w:t xml:space="preserve"> </w:t>
      </w:r>
    </w:p>
    <w:p>
      <w:pPr>
        <w:pStyle w:val="Normal"/>
        <w:ind w:firstLine="420"/>
        <w:rPr>
          <w:lang w:val="en-US" w:eastAsia="zh-CN"/>
        </w:rPr>
      </w:pPr>
      <w:r>
        <w:rPr/>
        <w:t>DATA:TCGA.CJ.4905</w:t>
        <w:tab/>
      </w:r>
      <w:r>
        <w:rPr>
          <w:lang w:val="en-US" w:eastAsia="zh-CN"/>
        </w:rPr>
        <w:t xml:space="preserve">    </w:t>
      </w:r>
      <w:r>
        <w:rPr/>
        <w:t>DATA:TCGA.CJ.4907</w:t>
        <w:tab/>
      </w:r>
      <w:r>
        <w:rPr>
          <w:lang w:val="en-US" w:eastAsia="zh-CN"/>
        </w:rPr>
        <w:t xml:space="preserve">    </w:t>
      </w:r>
      <w:r>
        <w:rPr/>
        <w:t>DATA:TCGA.CJ.4908</w:t>
        <w:tab/>
      </w:r>
      <w:r>
        <w:rPr>
          <w:lang w:val="en-US" w:eastAsia="zh-CN"/>
        </w:rPr>
        <w:t xml:space="preserve"> </w:t>
      </w:r>
    </w:p>
    <w:p>
      <w:pPr>
        <w:pStyle w:val="Normal"/>
        <w:ind w:firstLine="420"/>
        <w:rPr>
          <w:lang w:val="en-US" w:eastAsia="zh-CN"/>
        </w:rPr>
      </w:pPr>
      <w:r>
        <w:rPr/>
        <w:t>DATA:TCGA.CJ.4912</w:t>
        <w:tab/>
      </w:r>
      <w:r>
        <w:rPr>
          <w:lang w:val="en-US" w:eastAsia="zh-CN"/>
        </w:rPr>
        <w:t xml:space="preserve">    </w:t>
      </w:r>
      <w:r>
        <w:rPr/>
        <w:t>DATA:TCGA.CJ.4916</w:t>
      </w:r>
      <w:r>
        <w:rPr>
          <w:lang w:val="en-US" w:eastAsia="zh-CN"/>
        </w:rPr>
        <w:t xml:space="preserve">  </w:t>
      </w:r>
      <w:r>
        <w:rPr/>
        <w:tab/>
        <w:t>DATA:TCGA.CJ.4918</w:t>
        <w:tab/>
      </w:r>
      <w:r>
        <w:rPr>
          <w:lang w:val="en-US" w:eastAsia="zh-CN"/>
        </w:rPr>
        <w:t xml:space="preserve"> </w:t>
      </w:r>
    </w:p>
    <w:p>
      <w:pPr>
        <w:pStyle w:val="Normal"/>
        <w:ind w:firstLine="420"/>
        <w:rPr>
          <w:lang w:val="en-US" w:eastAsia="zh-CN"/>
        </w:rPr>
      </w:pPr>
      <w:r>
        <w:rPr/>
        <w:t>DATA:TCGA.CJ.4920</w:t>
      </w:r>
      <w:r>
        <w:rPr>
          <w:lang w:val="en-US" w:eastAsia="zh-CN"/>
        </w:rPr>
        <w:t xml:space="preserve"> </w:t>
      </w:r>
      <w:r>
        <w:rPr/>
        <w:tab/>
        <w:t>DATA:TCGA.CJ.4923</w:t>
      </w:r>
      <w:r>
        <w:rPr>
          <w:lang w:val="en-US" w:eastAsia="zh-CN"/>
        </w:rPr>
        <w:t xml:space="preserve"> </w:t>
      </w:r>
      <w:r>
        <w:rPr/>
        <w:tab/>
        <w:t>DATA:TCGA.CJ.5671</w:t>
        <w:tab/>
      </w:r>
      <w:r>
        <w:rPr>
          <w:lang w:val="en-US" w:eastAsia="zh-CN"/>
        </w:rPr>
        <w:t xml:space="preserve"> </w:t>
      </w:r>
    </w:p>
    <w:p>
      <w:pPr>
        <w:pStyle w:val="Normal"/>
        <w:ind w:firstLine="420"/>
        <w:rPr/>
      </w:pPr>
      <w:r>
        <w:rPr/>
        <w:t>DATA:TCGA.CJ.5672</w:t>
        <w:tab/>
      </w:r>
      <w:r>
        <w:rPr>
          <w:lang w:val="en-US" w:eastAsia="zh-CN"/>
        </w:rPr>
        <w:t xml:space="preserve">    </w:t>
      </w:r>
      <w:r>
        <w:rPr/>
        <w:t>DATA:TCGA.CJ.5675</w:t>
      </w:r>
      <w:r>
        <w:rPr>
          <w:lang w:val="en-US" w:eastAsia="zh-CN"/>
        </w:rPr>
        <w:t xml:space="preserve"> </w:t>
      </w:r>
      <w:r>
        <w:rPr/>
        <w:tab/>
        <w:t>DATA:TCGA.CJ.5676</w:t>
        <w:tab/>
      </w:r>
    </w:p>
    <w:p>
      <w:pPr>
        <w:pStyle w:val="Normal"/>
        <w:ind w:firstLine="420"/>
        <w:rPr>
          <w:lang w:val="en-US" w:eastAsia="zh-CN"/>
        </w:rPr>
      </w:pPr>
      <w:r>
        <w:rPr/>
        <w:t>DATA:TCGA.CJ.5677</w:t>
        <w:tab/>
      </w:r>
      <w:r>
        <w:rPr>
          <w:lang w:val="en-US" w:eastAsia="zh-CN"/>
        </w:rPr>
        <w:t xml:space="preserve">    </w:t>
      </w:r>
      <w:r>
        <w:rPr/>
        <w:t>DATA:TCGA.CJ.5678</w:t>
        <w:tab/>
      </w:r>
      <w:r>
        <w:rPr>
          <w:lang w:val="en-US" w:eastAsia="zh-CN"/>
        </w:rPr>
        <w:t xml:space="preserve">    </w:t>
      </w:r>
      <w:r>
        <w:rPr/>
        <w:t>DATA:TCGA.CJ.5679</w:t>
        <w:tab/>
      </w:r>
      <w:r>
        <w:rPr>
          <w:lang w:val="en-US" w:eastAsia="zh-CN"/>
        </w:rPr>
        <w:t xml:space="preserve"> </w:t>
      </w:r>
    </w:p>
    <w:p>
      <w:pPr>
        <w:pStyle w:val="Normal"/>
        <w:ind w:firstLine="420"/>
        <w:rPr/>
      </w:pPr>
      <w:r>
        <w:rPr/>
        <w:t>DATA:TCGA.CJ.5680</w:t>
        <w:tab/>
      </w:r>
      <w:r>
        <w:rPr>
          <w:lang w:val="en-US" w:eastAsia="zh-CN"/>
        </w:rPr>
        <w:t xml:space="preserve">    </w:t>
      </w:r>
      <w:r>
        <w:rPr/>
        <w:t>DATA:TCGA.CJ.5681</w:t>
        <w:tab/>
      </w:r>
      <w:r>
        <w:rPr>
          <w:lang w:val="en-US" w:eastAsia="zh-CN"/>
        </w:rPr>
        <w:t xml:space="preserve">    </w:t>
      </w:r>
      <w:r>
        <w:rPr/>
        <w:t>DATA:TCGA.CJ.5682</w:t>
        <w:tab/>
      </w:r>
    </w:p>
    <w:p>
      <w:pPr>
        <w:pStyle w:val="Normal"/>
        <w:ind w:firstLine="420"/>
        <w:rPr>
          <w:lang w:val="en-US" w:eastAsia="zh-CN"/>
        </w:rPr>
      </w:pPr>
      <w:r>
        <w:rPr/>
        <w:t>DATA:TCGA.CJ.5683</w:t>
        <w:tab/>
      </w:r>
      <w:r>
        <w:rPr>
          <w:lang w:val="en-US" w:eastAsia="zh-CN"/>
        </w:rPr>
        <w:t xml:space="preserve">    </w:t>
      </w:r>
      <w:r>
        <w:rPr/>
        <w:t>DATA:TCGA.CJ.5684</w:t>
        <w:tab/>
      </w:r>
      <w:r>
        <w:rPr>
          <w:lang w:val="en-US" w:eastAsia="zh-CN"/>
        </w:rPr>
        <w:t xml:space="preserve">    </w:t>
      </w:r>
      <w:r>
        <w:rPr/>
        <w:t>DATA:TCGA.CJ.5686</w:t>
        <w:tab/>
      </w:r>
      <w:r>
        <w:rPr>
          <w:lang w:val="en-US" w:eastAsia="zh-CN"/>
        </w:rPr>
        <w:t xml:space="preserve"> </w:t>
      </w:r>
    </w:p>
    <w:p>
      <w:pPr>
        <w:pStyle w:val="Normal"/>
        <w:ind w:firstLine="420"/>
        <w:rPr>
          <w:lang w:val="en-US" w:eastAsia="zh-CN"/>
        </w:rPr>
      </w:pPr>
      <w:r>
        <w:rPr/>
        <w:t>DATA:TCGA.CJ.6027</w:t>
        <w:tab/>
      </w:r>
      <w:r>
        <w:rPr>
          <w:lang w:val="en-US" w:eastAsia="zh-CN"/>
        </w:rPr>
        <w:t xml:space="preserve">    </w:t>
      </w:r>
      <w:r>
        <w:rPr/>
        <w:t>DATA:TCGA.CJ.6028</w:t>
        <w:tab/>
      </w:r>
      <w:r>
        <w:rPr>
          <w:lang w:val="en-US" w:eastAsia="zh-CN"/>
        </w:rPr>
        <w:t xml:space="preserve">    </w:t>
      </w:r>
      <w:r>
        <w:rPr/>
        <w:t>DATA:TCGA.CJ.6030</w:t>
        <w:tab/>
      </w:r>
      <w:r>
        <w:rPr>
          <w:lang w:val="en-US" w:eastAsia="zh-CN"/>
        </w:rPr>
        <w:t xml:space="preserve"> </w:t>
      </w:r>
    </w:p>
    <w:p>
      <w:pPr>
        <w:pStyle w:val="Normal"/>
        <w:ind w:firstLine="420"/>
        <w:rPr>
          <w:lang w:val="en-US" w:eastAsia="zh-CN"/>
        </w:rPr>
      </w:pPr>
      <w:r>
        <w:rPr/>
        <w:t>DATA:TCGA.CJ.6031</w:t>
      </w:r>
      <w:r>
        <w:rPr>
          <w:lang w:val="en-US" w:eastAsia="zh-CN"/>
        </w:rPr>
        <w:t xml:space="preserve">  </w:t>
      </w:r>
      <w:r>
        <w:rPr/>
        <w:tab/>
        <w:t>DATA:TCGA.CJ.6032</w:t>
        <w:tab/>
      </w:r>
      <w:r>
        <w:rPr>
          <w:lang w:val="en-US" w:eastAsia="zh-CN"/>
        </w:rPr>
        <w:t xml:space="preserve">    </w:t>
      </w:r>
      <w:r>
        <w:rPr/>
        <w:t>DATA:TCGA.CJ.6033</w:t>
        <w:tab/>
      </w:r>
      <w:r>
        <w:rPr>
          <w:lang w:val="en-US" w:eastAsia="zh-CN"/>
        </w:rPr>
        <w:t xml:space="preserve"> </w:t>
      </w:r>
    </w:p>
    <w:p>
      <w:pPr>
        <w:pStyle w:val="Normal"/>
        <w:ind w:firstLine="420"/>
        <w:rPr/>
      </w:pPr>
      <w:r>
        <w:rPr/>
        <w:t>DATA:TCGA.CW.5580</w:t>
        <w:tab/>
        <w:t>DATA:TCGA.CW.5581</w:t>
        <w:tab/>
        <w:t>DATA:TCGA.CW.5583</w:t>
        <w:tab/>
        <w:t>DATA:TCGA.CW.5585</w:t>
        <w:tab/>
        <w:t>DATA:TCGA.CW.5588</w:t>
        <w:tab/>
        <w:t>DATA:TCGA.CW.5589</w:t>
        <w:tab/>
        <w:t>DATA:TCGA.CW.5591</w:t>
        <w:tab/>
        <w:t>DATA:TCGA.CW.6087</w:t>
        <w:tab/>
        <w:t>DATA:TCGA.CW.6090</w:t>
        <w:tab/>
        <w:t>DATA:TCGA.CW.6093</w:t>
        <w:tab/>
        <w:t>DATA:TCGA.CZ.4853</w:t>
        <w:tab/>
        <w:t>DATA:TCGA.CZ.4854</w:t>
        <w:tab/>
        <w:t>DATA:TCGA.CZ.4856</w:t>
        <w:tab/>
        <w:t>DATA:TCGA.CZ.4857</w:t>
        <w:tab/>
        <w:t>DATA:TCGA.CZ.4858</w:t>
        <w:tab/>
        <w:t>DATA:TCGA.CZ.4859</w:t>
        <w:tab/>
        <w:t>DATA:TCGA.CZ.4861</w:t>
        <w:tab/>
        <w:t>DATA:TCGA.CZ.4862</w:t>
        <w:tab/>
        <w:t>DATA:TCGA.CZ.4863</w:t>
        <w:tab/>
        <w:t>DATA:TCGA.CZ.4865</w:t>
        <w:tab/>
        <w:t>DATA:TCGA.CZ.4866</w:t>
        <w:tab/>
        <w:t>DATA:TCGA.CZ.5451</w:t>
        <w:tab/>
        <w:t>DATA:TCGA.CZ.5452</w:t>
        <w:tab/>
        <w:t>DATA:TCGA.CZ.5453</w:t>
        <w:tab/>
        <w:t>DATA:TCGA.CZ.5454</w:t>
        <w:tab/>
        <w:t>DATA:TCGA.CZ.5455</w:t>
        <w:tab/>
        <w:t>DATA:TCGA.CZ.5456</w:t>
        <w:tab/>
        <w:t>DATA:TCGA.CZ.5457</w:t>
        <w:tab/>
        <w:t>DATA:TCGA.CZ.5458</w:t>
        <w:tab/>
        <w:t>DATA:TCGA.CZ.5459</w:t>
        <w:tab/>
        <w:t>DATA:TCGA.CZ.5460</w:t>
        <w:tab/>
        <w:t>DATA:TCGA.CZ.5461</w:t>
        <w:tab/>
        <w:t>DATA:TCGA.CZ.5462</w:t>
        <w:tab/>
        <w:t>DATA:TCGA.CZ.5463</w:t>
        <w:tab/>
        <w:t>DATA:TCGA.CZ.5465</w:t>
        <w:tab/>
        <w:t>DATA:TCGA.CZ.5466</w:t>
        <w:tab/>
        <w:t>DATA:TCGA.CZ.5467</w:t>
        <w:tab/>
        <w:t>DATA:TCGA.CZ.5468</w:t>
        <w:tab/>
        <w:t>DATA:TCGA.CZ.5469</w:t>
        <w:tab/>
        <w:t>DATA:TCGA.CZ.5470</w:t>
        <w:tab/>
        <w:t>DATA:TCGA.CZ.5982</w:t>
        <w:tab/>
        <w:t>DATA:TCGA.CZ.5984</w:t>
        <w:tab/>
        <w:t>DATA:TCGA.CZ.5985</w:t>
        <w:tab/>
        <w:t>DATA:TCGA.CZ.5986</w:t>
        <w:tab/>
        <w:t>DATA:TCGA.CZ.5987</w:t>
        <w:tab/>
        <w:t>DATA:TCGA.CZ.5988</w:t>
        <w:tab/>
        <w:t>DATA:TCGA.CZ.5989</w:t>
        <w:tab/>
        <w:t>DATA:TCGA.DV.5565</w:t>
        <w:tab/>
        <w:t>DATA:TCGA.DV.5566</w:t>
        <w:tab/>
        <w:t>DATA:TCGA.DV.5568</w:t>
        <w:tab/>
        <w:t>DATA:TCGA.DV.5569</w:t>
        <w:tab/>
        <w:t>DATA:TCGA.DV.5574</w:t>
        <w:tab/>
        <w:t>DATA:TCGA.DV.5575</w:t>
        <w:tab/>
        <w:t>DATA:TCGA.DV.5576</w:t>
        <w:tab/>
        <w:t>DATA:TCGA.EU.5904</w:t>
        <w:tab/>
        <w:t>DATA:TCGA.EU.5905</w:t>
        <w:tab/>
        <w:t>DATA:TCGA.EU.5906</w:t>
        <w:tab/>
        <w:t>DATA:TCGA.EU.5907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>
      <w:rFonts w:ascii="Calibri" w:hAnsi="Calibri" w:eastAsia="宋体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lenovo</cp:lastModifiedBy>
  <dcterms:modified xsi:type="dcterms:W3CDTF">2017-08-17T02:31:3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